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DC0" w:rsidRPr="00C902D1" w:rsidRDefault="008A2DC0" w:rsidP="00D879E8">
      <w:pPr>
        <w:shd w:val="clear" w:color="auto" w:fill="FFFFFF" w:themeFill="background1"/>
        <w:tabs>
          <w:tab w:val="left" w:pos="1065"/>
        </w:tabs>
        <w:spacing w:before="48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02D1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5F3B16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Pr="00C902D1">
        <w:rPr>
          <w:rFonts w:ascii="Times New Roman" w:hAnsi="Times New Roman" w:cs="Times New Roman"/>
          <w:b/>
          <w:kern w:val="0"/>
          <w:sz w:val="24"/>
          <w:szCs w:val="24"/>
        </w:rPr>
        <w:t>1: Socio demographic and clinical characteristics of patients</w:t>
      </w:r>
      <w:r w:rsidR="00D879E8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diabetes</w:t>
      </w:r>
      <w:r w:rsidRPr="00C902D1">
        <w:rPr>
          <w:rFonts w:ascii="Times New Roman" w:hAnsi="Times New Roman" w:cs="Times New Roman"/>
          <w:b/>
          <w:kern w:val="0"/>
          <w:sz w:val="24"/>
          <w:szCs w:val="24"/>
        </w:rPr>
        <w:t xml:space="preserve"> at </w:t>
      </w:r>
      <w:proofErr w:type="spellStart"/>
      <w:r w:rsidRPr="00C902D1">
        <w:rPr>
          <w:rFonts w:ascii="Times New Roman" w:hAnsi="Times New Roman" w:cs="Times New Roman"/>
          <w:b/>
          <w:kern w:val="0"/>
          <w:sz w:val="24"/>
          <w:szCs w:val="24"/>
        </w:rPr>
        <w:t>Ayder</w:t>
      </w:r>
      <w:proofErr w:type="spellEnd"/>
      <w:r w:rsidRPr="00C902D1">
        <w:rPr>
          <w:rFonts w:ascii="Times New Roman" w:hAnsi="Times New Roman" w:cs="Times New Roman"/>
          <w:b/>
          <w:kern w:val="0"/>
          <w:sz w:val="24"/>
          <w:szCs w:val="24"/>
        </w:rPr>
        <w:t xml:space="preserve"> Comprehensive Specialized Hospital</w:t>
      </w:r>
      <w:r w:rsidRPr="00C902D1">
        <w:rPr>
          <w:rFonts w:ascii="Times New Roman" w:hAnsi="Times New Roman" w:cs="Times New Roman"/>
          <w:b/>
          <w:sz w:val="24"/>
          <w:szCs w:val="24"/>
        </w:rPr>
        <w:t>,</w:t>
      </w:r>
      <w:r w:rsidR="00D879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879E8">
        <w:rPr>
          <w:rFonts w:ascii="Times New Roman" w:hAnsi="Times New Roman" w:cs="Times New Roman"/>
          <w:b/>
          <w:sz w:val="24"/>
          <w:szCs w:val="24"/>
        </w:rPr>
        <w:t>Mekelle</w:t>
      </w:r>
      <w:proofErr w:type="spellEnd"/>
      <w:r w:rsidR="00D879E8">
        <w:rPr>
          <w:rFonts w:ascii="Times New Roman" w:hAnsi="Times New Roman" w:cs="Times New Roman"/>
          <w:b/>
          <w:sz w:val="24"/>
          <w:szCs w:val="24"/>
        </w:rPr>
        <w:t>, Tigray, Ethiopia,</w:t>
      </w:r>
      <w:r w:rsidRPr="00C902D1">
        <w:rPr>
          <w:rFonts w:ascii="Times New Roman" w:hAnsi="Times New Roman" w:cs="Times New Roman"/>
          <w:b/>
          <w:sz w:val="24"/>
          <w:szCs w:val="24"/>
        </w:rPr>
        <w:t xml:space="preserve"> 2017 (N=338).</w:t>
      </w:r>
    </w:p>
    <w:tbl>
      <w:tblPr>
        <w:tblStyle w:val="TableGrid1"/>
        <w:tblW w:w="9810" w:type="dxa"/>
        <w:tblLayout w:type="fixed"/>
        <w:tblLook w:val="04A0" w:firstRow="1" w:lastRow="0" w:firstColumn="1" w:lastColumn="0" w:noHBand="0" w:noVBand="1"/>
      </w:tblPr>
      <w:tblGrid>
        <w:gridCol w:w="6745"/>
        <w:gridCol w:w="3065"/>
      </w:tblGrid>
      <w:tr w:rsidR="008A2DC0" w:rsidRPr="004F1FB8" w:rsidTr="007028EB">
        <w:trPr>
          <w:trHeight w:val="204"/>
        </w:trPr>
        <w:tc>
          <w:tcPr>
            <w:tcW w:w="6745" w:type="dxa"/>
          </w:tcPr>
          <w:p w:rsidR="008A2DC0" w:rsidRPr="004F1FB8" w:rsidRDefault="008A2DC0" w:rsidP="007028EB">
            <w:pPr>
              <w:ind w:firstLine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(%)</w:t>
            </w:r>
          </w:p>
        </w:tc>
      </w:tr>
      <w:tr w:rsidR="008A2DC0" w:rsidRPr="004F1FB8" w:rsidTr="007028EB">
        <w:trPr>
          <w:trHeight w:val="305"/>
        </w:trPr>
        <w:tc>
          <w:tcPr>
            <w:tcW w:w="6745" w:type="dxa"/>
          </w:tcPr>
          <w:p w:rsidR="008A2DC0" w:rsidRPr="004F1FB8" w:rsidRDefault="008A2DC0" w:rsidP="007028EB">
            <w:pPr>
              <w:ind w:left="2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Cs/>
                <w:color w:val="5B9BD5" w:themeColor="accent1"/>
                <w:sz w:val="24"/>
                <w:szCs w:val="24"/>
              </w:rPr>
            </w:pPr>
          </w:p>
        </w:tc>
      </w:tr>
      <w:tr w:rsidR="008A2DC0" w:rsidRPr="004F1FB8" w:rsidTr="007028EB">
        <w:trPr>
          <w:trHeight w:val="485"/>
        </w:trPr>
        <w:tc>
          <w:tcPr>
            <w:tcW w:w="6745" w:type="dxa"/>
          </w:tcPr>
          <w:p w:rsidR="008A2DC0" w:rsidRPr="004F1FB8" w:rsidRDefault="008A2DC0" w:rsidP="007028EB">
            <w:pPr>
              <w:ind w:left="720" w:right="508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  <w:p w:rsidR="008A2DC0" w:rsidRPr="004F1FB8" w:rsidRDefault="008A2DC0" w:rsidP="007028EB">
            <w:pPr>
              <w:ind w:left="720" w:right="508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84(54.4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54(45.6)</w:t>
            </w:r>
          </w:p>
        </w:tc>
      </w:tr>
      <w:tr w:rsidR="008A2DC0" w:rsidRPr="004F1FB8" w:rsidTr="007028EB">
        <w:trPr>
          <w:trHeight w:val="326"/>
        </w:trPr>
        <w:tc>
          <w:tcPr>
            <w:tcW w:w="6745" w:type="dxa"/>
          </w:tcPr>
          <w:p w:rsidR="008A2DC0" w:rsidRPr="004F1FB8" w:rsidRDefault="008A2DC0" w:rsidP="007028EB">
            <w:pPr>
              <w:ind w:left="2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 (years) (Mean ± SD) (</w:t>
            </w: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45.78</w:t>
            </w: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</w:t>
            </w: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4.72)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-35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-50</w:t>
            </w:r>
          </w:p>
          <w:p w:rsidR="008A2DC0" w:rsidRPr="004F1FB8" w:rsidRDefault="008A2DC0" w:rsidP="007028EB">
            <w:pPr>
              <w:tabs>
                <w:tab w:val="left" w:pos="1170"/>
              </w:tabs>
              <w:ind w:left="72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-65</w:t>
            </w: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ab/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 and above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eastAsia="Times New Roman" w:hAnsi="Times New Roman" w:cs="Times New Roman"/>
                <w:bCs/>
                <w:color w:val="5B9BD5" w:themeColor="accent1"/>
                <w:sz w:val="24"/>
                <w:szCs w:val="24"/>
              </w:rPr>
            </w:pPr>
          </w:p>
          <w:p w:rsidR="008A2DC0" w:rsidRPr="004F1FB8" w:rsidRDefault="008A2DC0" w:rsidP="007028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sz w:val="24"/>
                <w:szCs w:val="24"/>
              </w:rPr>
              <w:t>91(26.9)</w:t>
            </w:r>
          </w:p>
          <w:p w:rsidR="008A2DC0" w:rsidRPr="004F1FB8" w:rsidRDefault="008A2DC0" w:rsidP="007028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sz w:val="24"/>
                <w:szCs w:val="24"/>
              </w:rPr>
              <w:t>125 (37.0m)</w:t>
            </w:r>
          </w:p>
          <w:p w:rsidR="008A2DC0" w:rsidRPr="004F1FB8" w:rsidRDefault="008A2DC0" w:rsidP="007028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  <w:r w:rsidRPr="004F1FB8">
              <w:rPr>
                <w:rFonts w:ascii="Times New Roman" w:eastAsia="Times New Roman" w:hAnsi="Times New Roman" w:cs="Times New Roman"/>
                <w:sz w:val="24"/>
                <w:szCs w:val="24"/>
              </w:rPr>
              <w:t>8(26.0)</w:t>
            </w:r>
          </w:p>
          <w:p w:rsidR="008A2DC0" w:rsidRPr="004F1FB8" w:rsidRDefault="008A2DC0" w:rsidP="007028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sz w:val="24"/>
                <w:szCs w:val="24"/>
              </w:rPr>
              <w:t>34(10.1)</w:t>
            </w:r>
          </w:p>
        </w:tc>
      </w:tr>
      <w:tr w:rsidR="008A2DC0" w:rsidRPr="004F1FB8" w:rsidTr="007028EB">
        <w:trPr>
          <w:trHeight w:val="303"/>
        </w:trPr>
        <w:tc>
          <w:tcPr>
            <w:tcW w:w="6745" w:type="dxa"/>
          </w:tcPr>
          <w:p w:rsidR="008A2DC0" w:rsidRPr="004F1FB8" w:rsidRDefault="008A2DC0" w:rsidP="007028EB">
            <w:pPr>
              <w:ind w:left="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vel of Formal Education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Cs/>
                <w:color w:val="5B9BD5" w:themeColor="accent1"/>
                <w:sz w:val="24"/>
                <w:szCs w:val="24"/>
              </w:rPr>
            </w:pPr>
          </w:p>
        </w:tc>
      </w:tr>
      <w:tr w:rsidR="008A2DC0" w:rsidRPr="004F1FB8" w:rsidTr="007028EB">
        <w:trPr>
          <w:trHeight w:val="980"/>
        </w:trPr>
        <w:tc>
          <w:tcPr>
            <w:tcW w:w="6745" w:type="dxa"/>
          </w:tcPr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No formal education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Primary school education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Secondary school education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Higher education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91(26.9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96 (28.4)</w:t>
            </w:r>
          </w:p>
          <w:p w:rsidR="008A2DC0" w:rsidRPr="004F1FB8" w:rsidRDefault="008A2DC0" w:rsidP="007028EB">
            <w:pPr>
              <w:ind w:right="17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56(16.6)</w:t>
            </w:r>
          </w:p>
          <w:p w:rsidR="008A2DC0" w:rsidRPr="004F1FB8" w:rsidRDefault="008A2DC0" w:rsidP="007028EB">
            <w:pPr>
              <w:ind w:right="17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95(28.1)</w:t>
            </w:r>
          </w:p>
        </w:tc>
      </w:tr>
      <w:tr w:rsidR="008A2DC0" w:rsidRPr="004F1FB8" w:rsidTr="007028EB">
        <w:trPr>
          <w:trHeight w:val="1241"/>
        </w:trPr>
        <w:tc>
          <w:tcPr>
            <w:tcW w:w="6745" w:type="dxa"/>
          </w:tcPr>
          <w:p w:rsidR="008A2DC0" w:rsidRPr="004F1FB8" w:rsidRDefault="008A2DC0" w:rsidP="007028EB">
            <w:pPr>
              <w:ind w:left="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Orthodox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Muslim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Protestant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Cs/>
                <w:color w:val="5B9BD5" w:themeColor="accent1"/>
                <w:sz w:val="24"/>
                <w:szCs w:val="24"/>
              </w:rPr>
            </w:pP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302(89.3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33(9.8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2(0.6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(0.3)</w:t>
            </w:r>
          </w:p>
        </w:tc>
      </w:tr>
      <w:tr w:rsidR="008A2DC0" w:rsidRPr="004F1FB8" w:rsidTr="007028EB">
        <w:trPr>
          <w:trHeight w:val="692"/>
        </w:trPr>
        <w:tc>
          <w:tcPr>
            <w:tcW w:w="6745" w:type="dxa"/>
          </w:tcPr>
          <w:p w:rsidR="008A2DC0" w:rsidRPr="004F1FB8" w:rsidRDefault="008A2DC0" w:rsidP="007028EB">
            <w:pPr>
              <w:ind w:left="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ce 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Urban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Cs/>
                <w:color w:val="5B9BD5" w:themeColor="accent1"/>
                <w:sz w:val="24"/>
                <w:szCs w:val="24"/>
              </w:rPr>
            </w:pP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266(78.7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72(21.3)</w:t>
            </w:r>
          </w:p>
        </w:tc>
      </w:tr>
      <w:tr w:rsidR="008A2DC0" w:rsidRPr="004F1FB8" w:rsidTr="007028EB">
        <w:trPr>
          <w:trHeight w:val="304"/>
        </w:trPr>
        <w:tc>
          <w:tcPr>
            <w:tcW w:w="6745" w:type="dxa"/>
          </w:tcPr>
          <w:p w:rsidR="008A2DC0" w:rsidRPr="004F1FB8" w:rsidRDefault="008A2DC0" w:rsidP="007028EB">
            <w:pPr>
              <w:ind w:left="2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vel of monthly income(ETB)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Cs/>
                <w:color w:val="5B9BD5" w:themeColor="accent1"/>
                <w:sz w:val="24"/>
                <w:szCs w:val="24"/>
              </w:rPr>
            </w:pPr>
          </w:p>
        </w:tc>
      </w:tr>
      <w:tr w:rsidR="008A2DC0" w:rsidRPr="004F1FB8" w:rsidTr="007028EB">
        <w:trPr>
          <w:trHeight w:val="284"/>
        </w:trPr>
        <w:tc>
          <w:tcPr>
            <w:tcW w:w="6745" w:type="dxa"/>
          </w:tcPr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Low (&lt;= 1000)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Medium (1001-4000)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High (&gt;4000)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known 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61(47.6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03(30.5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37(10.9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37(10.9)</w:t>
            </w:r>
          </w:p>
        </w:tc>
      </w:tr>
      <w:tr w:rsidR="008A2DC0" w:rsidRPr="004F1FB8" w:rsidTr="007028EB">
        <w:trPr>
          <w:trHeight w:val="365"/>
        </w:trPr>
        <w:tc>
          <w:tcPr>
            <w:tcW w:w="674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uration of illness(years) 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DC0" w:rsidRPr="004F1FB8" w:rsidTr="007028EB">
        <w:trPr>
          <w:trHeight w:val="1239"/>
        </w:trPr>
        <w:tc>
          <w:tcPr>
            <w:tcW w:w="6745" w:type="dxa"/>
          </w:tcPr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&lt;5 years</w:t>
            </w:r>
          </w:p>
          <w:p w:rsidR="008A2DC0" w:rsidRPr="004F1FB8" w:rsidRDefault="008A2DC0" w:rsidP="007028EB">
            <w:pPr>
              <w:spacing w:after="41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6 - 10 years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-15 years 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16 years and above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66(49.1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91(26.9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54(16.0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27(8.0)</w:t>
            </w:r>
          </w:p>
        </w:tc>
      </w:tr>
      <w:tr w:rsidR="008A2DC0" w:rsidRPr="004F1FB8" w:rsidTr="007028EB">
        <w:trPr>
          <w:trHeight w:val="976"/>
        </w:trPr>
        <w:tc>
          <w:tcPr>
            <w:tcW w:w="674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uration of anti-diabetic use 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ean ± SD) (</w:t>
            </w: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6.92</w:t>
            </w: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</w:t>
            </w: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5.48)</w:t>
            </w:r>
          </w:p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&lt;5 years</w:t>
            </w:r>
          </w:p>
          <w:p w:rsidR="008A2DC0" w:rsidRPr="004F1FB8" w:rsidRDefault="008A2DC0" w:rsidP="007028EB">
            <w:pPr>
              <w:spacing w:after="41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6 - 10 years</w:t>
            </w:r>
          </w:p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-15 years </w:t>
            </w:r>
          </w:p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16 and above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71(50.6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90(26.6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51(15.1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26(7.7)</w:t>
            </w:r>
          </w:p>
        </w:tc>
      </w:tr>
      <w:tr w:rsidR="008A2DC0" w:rsidRPr="004F1FB8" w:rsidTr="007028EB">
        <w:trPr>
          <w:trHeight w:val="940"/>
        </w:trPr>
        <w:tc>
          <w:tcPr>
            <w:tcW w:w="674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ype of diabetes</w:t>
            </w:r>
          </w:p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Type 1</w:t>
            </w:r>
          </w:p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Type 2</w:t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02(30.2)</w:t>
            </w: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236(69.8)</w:t>
            </w:r>
          </w:p>
        </w:tc>
      </w:tr>
      <w:tr w:rsidR="008A2DC0" w:rsidRPr="004F1FB8" w:rsidTr="007028EB">
        <w:trPr>
          <w:trHeight w:val="1221"/>
        </w:trPr>
        <w:tc>
          <w:tcPr>
            <w:tcW w:w="6745" w:type="dxa"/>
          </w:tcPr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eatment modality</w:t>
            </w:r>
          </w:p>
          <w:p w:rsidR="008A2DC0" w:rsidRPr="004F1FB8" w:rsidRDefault="008A2DC0" w:rsidP="007028EB">
            <w:pPr>
              <w:spacing w:after="39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Insulin only</w:t>
            </w:r>
          </w:p>
          <w:p w:rsidR="008A2DC0" w:rsidRPr="004F1FB8" w:rsidRDefault="008A2DC0" w:rsidP="007028EB">
            <w:pPr>
              <w:spacing w:after="41"/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Oral anti diabetic agents only</w:t>
            </w:r>
          </w:p>
          <w:p w:rsidR="008A2DC0" w:rsidRPr="004F1FB8" w:rsidRDefault="008A2DC0" w:rsidP="007028EB">
            <w:pPr>
              <w:ind w:left="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>Oral anti-diabetic agents and insulin</w:t>
            </w:r>
            <w:r w:rsidRPr="004F1FB8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3065" w:type="dxa"/>
          </w:tcPr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2DC0" w:rsidRPr="004F1FB8" w:rsidRDefault="008A2DC0" w:rsidP="007028EB">
            <w:pPr>
              <w:spacing w:after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81(53.6)</w:t>
            </w:r>
          </w:p>
          <w:p w:rsidR="008A2DC0" w:rsidRPr="004F1FB8" w:rsidRDefault="008A2DC0" w:rsidP="007028EB">
            <w:pPr>
              <w:spacing w:after="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148(43.8)</w:t>
            </w:r>
          </w:p>
          <w:p w:rsidR="008A2DC0" w:rsidRPr="004F1FB8" w:rsidRDefault="008A2DC0" w:rsidP="007028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FB8">
              <w:rPr>
                <w:rFonts w:ascii="Times New Roman" w:hAnsi="Times New Roman" w:cs="Times New Roman"/>
                <w:sz w:val="24"/>
                <w:szCs w:val="24"/>
              </w:rPr>
              <w:t>9(2.7)</w:t>
            </w:r>
          </w:p>
        </w:tc>
      </w:tr>
    </w:tbl>
    <w:p w:rsidR="00BA2E89" w:rsidRDefault="00BA2E89"/>
    <w:sectPr w:rsidR="00BA2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DC0"/>
    <w:rsid w:val="005F3B16"/>
    <w:rsid w:val="008A2DC0"/>
    <w:rsid w:val="00BA2E89"/>
    <w:rsid w:val="00D8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DDD99"/>
  <w15:chartTrackingRefBased/>
  <w15:docId w15:val="{E498D910-3945-4642-8A20-3DDC7B32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DC0"/>
    <w:rPr>
      <w:rFonts w:eastAsiaTheme="minorHAnsi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A2DC0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96D4804-FE21-45BD-A054-A39826559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om N</dc:creator>
  <cp:keywords/>
  <dc:description/>
  <cp:lastModifiedBy>haftom N</cp:lastModifiedBy>
  <cp:revision>3</cp:revision>
  <dcterms:created xsi:type="dcterms:W3CDTF">2019-01-08T08:06:00Z</dcterms:created>
  <dcterms:modified xsi:type="dcterms:W3CDTF">2019-01-08T09:09:00Z</dcterms:modified>
</cp:coreProperties>
</file>